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66A" w:rsidRPr="006A1D75" w:rsidRDefault="005C1AD5" w:rsidP="006A1D7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A1D75">
        <w:rPr>
          <w:rFonts w:ascii="Times New Roman" w:hAnsi="Times New Roman" w:cs="Times New Roman"/>
          <w:b/>
          <w:sz w:val="28"/>
          <w:szCs w:val="28"/>
        </w:rPr>
        <w:t xml:space="preserve">Table S1 </w:t>
      </w:r>
      <w:r w:rsidR="0036066A" w:rsidRPr="00B35C65">
        <w:rPr>
          <w:rFonts w:ascii="Times New Roman" w:hAnsi="Times New Roman" w:cs="Times New Roman"/>
          <w:sz w:val="28"/>
          <w:szCs w:val="28"/>
        </w:rPr>
        <w:t>The raw dat</w:t>
      </w:r>
      <w:r w:rsidR="00E04181">
        <w:rPr>
          <w:rFonts w:ascii="Times New Roman" w:hAnsi="Times New Roman" w:cs="Times New Roman"/>
          <w:sz w:val="28"/>
          <w:szCs w:val="28"/>
        </w:rPr>
        <w:t>a</w:t>
      </w:r>
      <w:r w:rsidR="0036066A" w:rsidRPr="00B35C65">
        <w:rPr>
          <w:rFonts w:ascii="Times New Roman" w:hAnsi="Times New Roman" w:cs="Times New Roman"/>
          <w:sz w:val="28"/>
          <w:szCs w:val="28"/>
        </w:rPr>
        <w:t xml:space="preserve"> generated and mapping on the reference transcriptome</w:t>
      </w:r>
    </w:p>
    <w:tbl>
      <w:tblPr>
        <w:tblW w:w="146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323"/>
        <w:gridCol w:w="1536"/>
        <w:gridCol w:w="1536"/>
        <w:gridCol w:w="1803"/>
        <w:gridCol w:w="756"/>
        <w:gridCol w:w="1433"/>
        <w:gridCol w:w="1417"/>
        <w:gridCol w:w="1701"/>
        <w:gridCol w:w="1569"/>
      </w:tblGrid>
      <w:tr w:rsidR="006A1D75" w:rsidRPr="00A34FB9" w:rsidTr="006A1D75">
        <w:trPr>
          <w:trHeight w:val="1128"/>
          <w:jc w:val="center"/>
        </w:trPr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NA-seq</w:t>
            </w:r>
          </w:p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ean Bases</w:t>
            </w:r>
            <w:r w:rsidRPr="006A1D7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Gb)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ean Reads</w:t>
            </w:r>
            <w:r w:rsidRPr="006A1D7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b)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ean ReadsRatio(%)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20</w:t>
            </w:r>
            <w:r w:rsidRPr="006A1D7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A1D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pped Reads 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ique Match</w:t>
            </w:r>
            <w:r w:rsidRPr="006A1D7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6A1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lti-position Match</w:t>
            </w:r>
            <w:r w:rsidRPr="006A1D7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6A1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mapped Reads (%)</w:t>
            </w:r>
          </w:p>
        </w:tc>
      </w:tr>
      <w:tr w:rsidR="006A1D75" w:rsidRPr="00A34FB9" w:rsidTr="006A1D75">
        <w:trPr>
          <w:trHeight w:val="276"/>
          <w:jc w:val="center"/>
        </w:trPr>
        <w:tc>
          <w:tcPr>
            <w:tcW w:w="153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 transcriptome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150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9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3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5</w:t>
            </w:r>
            <w:bookmarkStart w:id="0" w:name="_GoBack"/>
            <w:bookmarkEnd w:id="0"/>
          </w:p>
        </w:tc>
        <w:tc>
          <w:tcPr>
            <w:tcW w:w="1433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D75" w:rsidRPr="00A34FB9" w:rsidTr="006A1D75">
        <w:trPr>
          <w:trHeight w:val="276"/>
          <w:jc w:val="center"/>
        </w:trPr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132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50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4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7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8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</w:tr>
      <w:tr w:rsidR="006A1D75" w:rsidRPr="00A34FB9" w:rsidTr="006A1D75">
        <w:trPr>
          <w:trHeight w:val="276"/>
          <w:jc w:val="center"/>
        </w:trPr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132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50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2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7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</w:tr>
      <w:tr w:rsidR="006A1D75" w:rsidRPr="00A34FB9" w:rsidTr="006A1D75">
        <w:trPr>
          <w:trHeight w:val="276"/>
          <w:jc w:val="center"/>
        </w:trPr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d</w:t>
            </w:r>
          </w:p>
        </w:tc>
        <w:tc>
          <w:tcPr>
            <w:tcW w:w="132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50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5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8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7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</w:tr>
      <w:tr w:rsidR="006A1D75" w:rsidRPr="00A34FB9" w:rsidTr="006A1D75">
        <w:trPr>
          <w:trHeight w:val="276"/>
          <w:jc w:val="center"/>
        </w:trPr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6A1D7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C1AD5"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d</w:t>
            </w:r>
          </w:p>
        </w:tc>
        <w:tc>
          <w:tcPr>
            <w:tcW w:w="132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50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2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3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6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</w:tr>
      <w:tr w:rsidR="006A1D75" w:rsidRPr="00A34FB9" w:rsidTr="006A1D75">
        <w:trPr>
          <w:trHeight w:val="276"/>
          <w:jc w:val="center"/>
        </w:trPr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d</w:t>
            </w:r>
          </w:p>
        </w:tc>
        <w:tc>
          <w:tcPr>
            <w:tcW w:w="132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50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1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5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6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5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</w:tr>
      <w:tr w:rsidR="006A1D75" w:rsidRPr="00A34FB9" w:rsidTr="006A1D75">
        <w:trPr>
          <w:trHeight w:val="276"/>
          <w:jc w:val="center"/>
        </w:trPr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d</w:t>
            </w:r>
          </w:p>
        </w:tc>
        <w:tc>
          <w:tcPr>
            <w:tcW w:w="132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50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5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1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2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9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</w:tr>
      <w:tr w:rsidR="006A1D75" w:rsidRPr="00A34FB9" w:rsidTr="006A1D75">
        <w:trPr>
          <w:trHeight w:val="276"/>
          <w:jc w:val="center"/>
        </w:trPr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d</w:t>
            </w:r>
          </w:p>
        </w:tc>
        <w:tc>
          <w:tcPr>
            <w:tcW w:w="132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50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53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4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756" w:type="dxa"/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5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6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9</w:t>
            </w:r>
          </w:p>
        </w:tc>
        <w:tc>
          <w:tcPr>
            <w:tcW w:w="1569" w:type="dxa"/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</w:tr>
      <w:tr w:rsidR="006A1D75" w:rsidRPr="00A34FB9" w:rsidTr="006A1D75">
        <w:trPr>
          <w:trHeight w:val="288"/>
          <w:jc w:val="center"/>
        </w:trPr>
        <w:tc>
          <w:tcPr>
            <w:tcW w:w="153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d</w:t>
            </w: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50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9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1433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1</w:t>
            </w:r>
          </w:p>
        </w:tc>
        <w:tc>
          <w:tcPr>
            <w:tcW w:w="1569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AD5" w:rsidRPr="006A1D75" w:rsidRDefault="005C1AD5" w:rsidP="006A1D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</w:tr>
    </w:tbl>
    <w:p w:rsidR="006D6E17" w:rsidRDefault="006D6E17" w:rsidP="00B12AAC"/>
    <w:sectPr w:rsidR="006D6E17" w:rsidSect="006A1D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0EA0" w:rsidRDefault="00FC0EA0" w:rsidP="005C1AD5">
      <w:pPr>
        <w:spacing w:after="0" w:line="240" w:lineRule="auto"/>
      </w:pPr>
      <w:r>
        <w:separator/>
      </w:r>
    </w:p>
  </w:endnote>
  <w:endnote w:type="continuationSeparator" w:id="0">
    <w:p w:rsidR="00FC0EA0" w:rsidRDefault="00FC0EA0" w:rsidP="005C1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0EA0" w:rsidRDefault="00FC0EA0" w:rsidP="005C1AD5">
      <w:pPr>
        <w:spacing w:after="0" w:line="240" w:lineRule="auto"/>
      </w:pPr>
      <w:r>
        <w:separator/>
      </w:r>
    </w:p>
  </w:footnote>
  <w:footnote w:type="continuationSeparator" w:id="0">
    <w:p w:rsidR="00FC0EA0" w:rsidRDefault="00FC0EA0" w:rsidP="005C1A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27A"/>
    <w:rsid w:val="0011629C"/>
    <w:rsid w:val="00175287"/>
    <w:rsid w:val="001B3B90"/>
    <w:rsid w:val="00206F84"/>
    <w:rsid w:val="0036066A"/>
    <w:rsid w:val="0044144F"/>
    <w:rsid w:val="005C1AD5"/>
    <w:rsid w:val="006A1D75"/>
    <w:rsid w:val="006D6E17"/>
    <w:rsid w:val="00713F68"/>
    <w:rsid w:val="00726BBD"/>
    <w:rsid w:val="00851D6C"/>
    <w:rsid w:val="009534D0"/>
    <w:rsid w:val="00964804"/>
    <w:rsid w:val="009F61C8"/>
    <w:rsid w:val="00B12AAC"/>
    <w:rsid w:val="00B13DE9"/>
    <w:rsid w:val="00B35C65"/>
    <w:rsid w:val="00B65D5A"/>
    <w:rsid w:val="00B70741"/>
    <w:rsid w:val="00BB3BCB"/>
    <w:rsid w:val="00DE727A"/>
    <w:rsid w:val="00E04181"/>
    <w:rsid w:val="00E77D8F"/>
    <w:rsid w:val="00FB6153"/>
    <w:rsid w:val="00FC0EA0"/>
    <w:rsid w:val="00FD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98B2C"/>
  <w15:chartTrackingRefBased/>
  <w15:docId w15:val="{7B5BB773-CE4B-4480-8197-42F29C7D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AD5"/>
    <w:pPr>
      <w:spacing w:after="200" w:line="276" w:lineRule="auto"/>
    </w:pPr>
    <w:rPr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A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AD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4144F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4144F"/>
    <w:rPr>
      <w:kern w:val="0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罗冬</dc:creator>
  <cp:keywords/>
  <dc:description/>
  <cp:lastModifiedBy>黄罗冬</cp:lastModifiedBy>
  <cp:revision>7</cp:revision>
  <dcterms:created xsi:type="dcterms:W3CDTF">2018-09-11T13:46:00Z</dcterms:created>
  <dcterms:modified xsi:type="dcterms:W3CDTF">2018-09-12T12:56:00Z</dcterms:modified>
</cp:coreProperties>
</file>